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899C" w14:textId="5ADD4635" w:rsidR="00864496" w:rsidRPr="00864496" w:rsidRDefault="00864496" w:rsidP="00864496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864496">
        <w:rPr>
          <w:rFonts w:ascii="Times New Roman" w:eastAsia="Calibri" w:hAnsi="Times New Roman" w:cs="Times New Roman"/>
          <w:kern w:val="0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14:ligatures w14:val="none"/>
        </w:rPr>
        <w:t>S1</w:t>
      </w:r>
      <w:r w:rsidRPr="00864496">
        <w:rPr>
          <w:rFonts w:ascii="Times New Roman" w:eastAsia="Calibri" w:hAnsi="Times New Roman" w:cs="Times New Roman"/>
          <w:kern w:val="0"/>
          <w14:ligatures w14:val="none"/>
        </w:rPr>
        <w:t xml:space="preserve">. Descriptive statistics </w:t>
      </w:r>
      <w:r>
        <w:rPr>
          <w:rFonts w:ascii="Times New Roman" w:eastAsia="Calibri" w:hAnsi="Times New Roman" w:cs="Times New Roman"/>
          <w:kern w:val="0"/>
          <w14:ligatures w14:val="none"/>
        </w:rPr>
        <w:t>for Emotional Intelligence</w:t>
      </w:r>
      <w:r w:rsidR="006F4737">
        <w:rPr>
          <w:rFonts w:ascii="Times New Roman" w:eastAsia="Calibri" w:hAnsi="Times New Roman" w:cs="Times New Roman"/>
          <w:kern w:val="0"/>
          <w14:ligatures w14:val="none"/>
        </w:rPr>
        <w:t>,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 Chronic Time Pressure</w:t>
      </w:r>
      <w:r w:rsidR="006F4737">
        <w:rPr>
          <w:rFonts w:ascii="Times New Roman" w:eastAsia="Calibri" w:hAnsi="Times New Roman" w:cs="Times New Roman"/>
          <w:kern w:val="0"/>
          <w14:ligatures w14:val="none"/>
        </w:rPr>
        <w:t xml:space="preserve"> and its Subscales</w:t>
      </w:r>
    </w:p>
    <w:tbl>
      <w:tblPr>
        <w:tblW w:w="82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1417"/>
        <w:gridCol w:w="1417"/>
        <w:gridCol w:w="1417"/>
        <w:gridCol w:w="1417"/>
      </w:tblGrid>
      <w:tr w:rsidR="00110296" w:rsidRPr="00864496" w14:paraId="553CC2D1" w14:textId="77777777" w:rsidTr="00C90884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FF8EA" w14:textId="77777777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D21A4" w14:textId="77777777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07B80" w14:textId="77777777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BF22" w14:textId="77777777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Skew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48D3" w14:textId="77777777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Kurt.</w:t>
            </w:r>
          </w:p>
        </w:tc>
      </w:tr>
      <w:tr w:rsidR="00110296" w:rsidRPr="00864496" w14:paraId="055EAD9A" w14:textId="77777777" w:rsidTr="00C90884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AAFCF" w14:textId="29BFC2C1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Emotional Intelligence</w:t>
            </w: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7508C" w14:textId="2FBE6FC1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3.3</w:t>
            </w:r>
            <w:r w:rsidR="00843A45">
              <w:rPr>
                <w:rFonts w:ascii="Times New Roman" w:eastAsia="Calibri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9D51E" w14:textId="0DF57CC8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.</w:t>
            </w:r>
            <w:r w:rsidR="00985E85">
              <w:rPr>
                <w:rFonts w:ascii="Times New Roman" w:eastAsia="Calibri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1939A" w14:textId="2851C35C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-.2</w:t>
            </w:r>
            <w:r w:rsidR="00985E85">
              <w:rPr>
                <w:rFonts w:ascii="Times New Roman" w:eastAsia="Calibri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3B29" w14:textId="2664F031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.</w:t>
            </w:r>
            <w:r w:rsidR="00985E85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</w:tr>
      <w:tr w:rsidR="00110296" w:rsidRPr="00864496" w14:paraId="436D0211" w14:textId="77777777" w:rsidTr="00C9088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AD16" w14:textId="49C5C7F5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C</w:t>
            </w:r>
            <w:r w:rsidR="00FD6120">
              <w:rPr>
                <w:rFonts w:ascii="Times New Roman" w:eastAsia="Calibri" w:hAnsi="Times New Roman" w:cs="Times New Roman"/>
                <w:kern w:val="0"/>
                <w14:ligatures w14:val="none"/>
              </w:rPr>
              <w:t>hronic Time Pressure</w:t>
            </w: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AEB0C" w14:textId="6AECA9DE" w:rsidR="00110296" w:rsidRPr="00864496" w:rsidRDefault="00985E85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82531" w14:textId="7F884831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.</w:t>
            </w:r>
            <w:r w:rsidR="00985E85">
              <w:rPr>
                <w:rFonts w:ascii="Times New Roman" w:eastAsia="Calibri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7B021" w14:textId="1A23A516" w:rsidR="00110296" w:rsidRPr="00864496" w:rsidRDefault="00010D1C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-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CA7F8" w14:textId="54139CF7" w:rsidR="00110296" w:rsidRPr="00864496" w:rsidRDefault="00010D1C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.16</w:t>
            </w:r>
          </w:p>
        </w:tc>
      </w:tr>
      <w:tr w:rsidR="00110296" w:rsidRPr="00864496" w14:paraId="128C9ADD" w14:textId="77777777" w:rsidTr="00C9088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25EF" w14:textId="4D5B2E5A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C</w:t>
            </w:r>
            <w:r w:rsidR="00FD61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ognitive 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A</w:t>
            </w:r>
            <w:r w:rsidR="00FD6120">
              <w:rPr>
                <w:rFonts w:ascii="Times New Roman" w:eastAsia="Calibri" w:hAnsi="Times New Roman" w:cs="Times New Roman"/>
                <w:kern w:val="0"/>
                <w14:ligatures w14:val="none"/>
              </w:rPr>
              <w:t>wareness of Time Shortage</w:t>
            </w: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BD20E9" w14:textId="5D8ADB98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2.</w:t>
            </w:r>
            <w:r w:rsidR="00010D1C">
              <w:rPr>
                <w:rFonts w:ascii="Times New Roman" w:eastAsia="Calibri" w:hAnsi="Times New Roman" w:cs="Times New Roman"/>
                <w:kern w:val="0"/>
                <w14:ligatures w14:val="none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45160" w14:textId="4975D8E6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64496">
              <w:rPr>
                <w:rFonts w:ascii="Times New Roman" w:eastAsia="Calibri" w:hAnsi="Times New Roman" w:cs="Times New Roman"/>
                <w:kern w:val="0"/>
                <w14:ligatures w14:val="none"/>
              </w:rPr>
              <w:t>.</w:t>
            </w:r>
            <w:r w:rsidR="005D2568">
              <w:rPr>
                <w:rFonts w:ascii="Times New Roman" w:eastAsia="Calibri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2BBB2" w14:textId="7216396D" w:rsidR="00110296" w:rsidRPr="00864496" w:rsidRDefault="005D2568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77841D" w14:textId="537B5E4F" w:rsidR="00110296" w:rsidRPr="00864496" w:rsidRDefault="005D00F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1.48</w:t>
            </w:r>
          </w:p>
        </w:tc>
      </w:tr>
      <w:tr w:rsidR="00110296" w:rsidRPr="00864496" w14:paraId="3DF467D8" w14:textId="77777777" w:rsidTr="00C90884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C9D9C" w14:textId="6C6C95D9" w:rsidR="00110296" w:rsidRPr="00864496" w:rsidRDefault="0011029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F</w:t>
            </w:r>
            <w:r w:rsidR="00FD6120">
              <w:rPr>
                <w:rFonts w:ascii="Times New Roman" w:eastAsia="Calibri" w:hAnsi="Times New Roman" w:cs="Times New Roman"/>
                <w:kern w:val="0"/>
                <w14:ligatures w14:val="none"/>
              </w:rPr>
              <w:t>eeling Harr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745C1" w14:textId="04BD791C" w:rsidR="00110296" w:rsidRPr="00864496" w:rsidRDefault="005D00F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3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C0661" w14:textId="2AAF67C0" w:rsidR="00110296" w:rsidRPr="00864496" w:rsidRDefault="005D00F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DAE73" w14:textId="129DDDF4" w:rsidR="00110296" w:rsidRPr="00864496" w:rsidRDefault="005D00F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-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4B3F" w14:textId="509F6E04" w:rsidR="00110296" w:rsidRPr="00864496" w:rsidRDefault="005D00F6" w:rsidP="00864496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-.30</w:t>
            </w:r>
          </w:p>
        </w:tc>
      </w:tr>
    </w:tbl>
    <w:p w14:paraId="371DC064" w14:textId="0456CDA1" w:rsidR="00864496" w:rsidRPr="00864496" w:rsidRDefault="00864496" w:rsidP="00864496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864496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Note. </w:t>
      </w:r>
      <w:r w:rsidRPr="00864496">
        <w:rPr>
          <w:rFonts w:ascii="Times New Roman" w:eastAsia="Calibri" w:hAnsi="Times New Roman" w:cs="Times New Roman"/>
          <w:kern w:val="0"/>
          <w14:ligatures w14:val="none"/>
        </w:rPr>
        <w:t>Scale means.</w:t>
      </w:r>
      <w:r w:rsidRPr="00864496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</w:t>
      </w:r>
    </w:p>
    <w:p w14:paraId="08F60AB8" w14:textId="77777777" w:rsidR="00972C06" w:rsidRDefault="00972C06"/>
    <w:sectPr w:rsidR="00972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496"/>
    <w:rsid w:val="00010D1C"/>
    <w:rsid w:val="00110296"/>
    <w:rsid w:val="001D22D0"/>
    <w:rsid w:val="003D0D0A"/>
    <w:rsid w:val="00545FF0"/>
    <w:rsid w:val="005D00F6"/>
    <w:rsid w:val="005D2568"/>
    <w:rsid w:val="006F4737"/>
    <w:rsid w:val="00843A45"/>
    <w:rsid w:val="00864496"/>
    <w:rsid w:val="00916312"/>
    <w:rsid w:val="00972C06"/>
    <w:rsid w:val="00985E85"/>
    <w:rsid w:val="009D43FF"/>
    <w:rsid w:val="00A73F07"/>
    <w:rsid w:val="00C90884"/>
    <w:rsid w:val="00F36617"/>
    <w:rsid w:val="00FD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AD84"/>
  <w15:chartTrackingRefBased/>
  <w15:docId w15:val="{103F2A0C-15ED-4949-9E11-1E1CCE7F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4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van, Andrew</dc:creator>
  <cp:keywords/>
  <dc:description/>
  <cp:lastModifiedBy>Grace Ayede</cp:lastModifiedBy>
  <cp:revision>2</cp:revision>
  <dcterms:created xsi:type="dcterms:W3CDTF">2026-02-04T10:54:00Z</dcterms:created>
  <dcterms:modified xsi:type="dcterms:W3CDTF">2026-02-04T10:54:00Z</dcterms:modified>
</cp:coreProperties>
</file>